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C49BB" w14:textId="1141F290" w:rsidR="00E21435" w:rsidRPr="009A27A3" w:rsidRDefault="001109D0" w:rsidP="00CA4B0C">
      <w:pPr>
        <w:autoSpaceDE w:val="0"/>
        <w:autoSpaceDN w:val="0"/>
        <w:adjustRightInd w:val="0"/>
        <w:rPr>
          <w:rFonts w:cstheme="minorHAnsi"/>
          <w:kern w:val="0"/>
          <w:szCs w:val="24"/>
          <w:lang w:bidi="ar-SA"/>
        </w:rPr>
      </w:pPr>
      <w:r>
        <w:rPr>
          <w:rFonts w:cstheme="minorHAnsi"/>
          <w:kern w:val="0"/>
          <w:szCs w:val="24"/>
          <w:lang w:bidi="ar-SA"/>
        </w:rPr>
        <w:t>Supplement</w:t>
      </w:r>
      <w:r w:rsidR="0091609C">
        <w:rPr>
          <w:rFonts w:cstheme="minorHAnsi"/>
          <w:kern w:val="0"/>
          <w:szCs w:val="24"/>
          <w:lang w:bidi="ar-SA"/>
        </w:rPr>
        <w:t>al</w:t>
      </w:r>
      <w:r>
        <w:rPr>
          <w:rFonts w:cstheme="minorHAnsi"/>
          <w:kern w:val="0"/>
          <w:szCs w:val="24"/>
          <w:lang w:bidi="ar-SA"/>
        </w:rPr>
        <w:t xml:space="preserve"> t</w:t>
      </w:r>
      <w:r w:rsidR="00E21435" w:rsidRPr="009A27A3">
        <w:rPr>
          <w:rFonts w:cstheme="minorHAnsi"/>
          <w:kern w:val="0"/>
          <w:szCs w:val="24"/>
          <w:lang w:bidi="ar-SA"/>
        </w:rPr>
        <w:t>able</w:t>
      </w:r>
      <w:r w:rsidR="00CA4B0C" w:rsidRPr="009A27A3">
        <w:rPr>
          <w:rFonts w:cstheme="minorHAnsi"/>
          <w:kern w:val="0"/>
          <w:szCs w:val="24"/>
          <w:lang w:bidi="ar-SA"/>
        </w:rPr>
        <w:t xml:space="preserve"> </w:t>
      </w:r>
      <w:r>
        <w:rPr>
          <w:rFonts w:cstheme="minorHAnsi"/>
          <w:kern w:val="0"/>
          <w:szCs w:val="24"/>
          <w:lang w:bidi="ar-SA"/>
        </w:rPr>
        <w:t>1</w:t>
      </w:r>
      <w:r w:rsidR="00CA4B0C" w:rsidRPr="009A27A3">
        <w:rPr>
          <w:rFonts w:cstheme="minorHAnsi"/>
          <w:kern w:val="0"/>
          <w:szCs w:val="24"/>
          <w:lang w:bidi="ar-SA"/>
        </w:rPr>
        <w:t xml:space="preserve">. </w:t>
      </w:r>
      <w:r w:rsidR="00E21435" w:rsidRPr="009A27A3">
        <w:rPr>
          <w:rFonts w:cstheme="minorHAnsi"/>
          <w:kern w:val="0"/>
          <w:szCs w:val="24"/>
          <w:lang w:bidi="ar-SA"/>
        </w:rPr>
        <w:t>A summary of risk of bias assessment using the Risk of Bias Assessment Tool for Non-randomized Studies</w:t>
      </w:r>
      <w:r w:rsidR="00CA4B0C" w:rsidRPr="009A27A3">
        <w:rPr>
          <w:rFonts w:cstheme="minorHAnsi"/>
          <w:kern w:val="0"/>
          <w:szCs w:val="24"/>
          <w:lang w:bidi="ar-SA"/>
        </w:rPr>
        <w:t xml:space="preserve"> </w:t>
      </w:r>
      <w:r w:rsidR="00E21435" w:rsidRPr="009A27A3">
        <w:rPr>
          <w:rFonts w:cstheme="minorHAnsi"/>
          <w:kern w:val="0"/>
          <w:szCs w:val="24"/>
          <w:lang w:bidi="ar-SA"/>
        </w:rPr>
        <w:t>(</w:t>
      </w:r>
      <w:proofErr w:type="spellStart"/>
      <w:r w:rsidR="00E21435" w:rsidRPr="009A27A3">
        <w:rPr>
          <w:rFonts w:cstheme="minorHAnsi"/>
          <w:kern w:val="0"/>
          <w:szCs w:val="24"/>
          <w:lang w:bidi="ar-SA"/>
        </w:rPr>
        <w:t>RoBANS</w:t>
      </w:r>
      <w:proofErr w:type="spellEnd"/>
      <w:r w:rsidR="00E21435" w:rsidRPr="009A27A3">
        <w:rPr>
          <w:rFonts w:cstheme="minorHAnsi"/>
          <w:kern w:val="0"/>
          <w:szCs w:val="24"/>
          <w:lang w:bidi="ar-SA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674F5F" w14:paraId="725344BB" w14:textId="77777777" w:rsidTr="00462149">
        <w:tc>
          <w:tcPr>
            <w:tcW w:w="1992" w:type="dxa"/>
          </w:tcPr>
          <w:p w14:paraId="2D61C3F8" w14:textId="77777777" w:rsidR="00674F5F" w:rsidRPr="001109D0" w:rsidRDefault="00674F5F"/>
        </w:tc>
        <w:tc>
          <w:tcPr>
            <w:tcW w:w="3984" w:type="dxa"/>
            <w:gridSpan w:val="2"/>
          </w:tcPr>
          <w:p w14:paraId="3302C5F5" w14:textId="47C42E15" w:rsidR="00674F5F" w:rsidRDefault="00674F5F">
            <w:r>
              <w:t>Selection</w:t>
            </w:r>
          </w:p>
        </w:tc>
        <w:tc>
          <w:tcPr>
            <w:tcW w:w="1993" w:type="dxa"/>
          </w:tcPr>
          <w:p w14:paraId="0C710E4A" w14:textId="7BFA6FA7" w:rsidR="00674F5F" w:rsidRDefault="00674F5F">
            <w:r>
              <w:t>Performance</w:t>
            </w:r>
          </w:p>
        </w:tc>
        <w:tc>
          <w:tcPr>
            <w:tcW w:w="1993" w:type="dxa"/>
          </w:tcPr>
          <w:p w14:paraId="683DEEE4" w14:textId="0C15C4A6" w:rsidR="00674F5F" w:rsidRDefault="00674F5F">
            <w:r>
              <w:t>Detection</w:t>
            </w:r>
          </w:p>
        </w:tc>
        <w:tc>
          <w:tcPr>
            <w:tcW w:w="1993" w:type="dxa"/>
          </w:tcPr>
          <w:p w14:paraId="2B02A202" w14:textId="3F395B1F" w:rsidR="00674F5F" w:rsidRDefault="00674F5F">
            <w:r>
              <w:t xml:space="preserve">Attrition </w:t>
            </w:r>
          </w:p>
        </w:tc>
        <w:tc>
          <w:tcPr>
            <w:tcW w:w="1993" w:type="dxa"/>
          </w:tcPr>
          <w:p w14:paraId="1F0DDFE6" w14:textId="3D767E85" w:rsidR="00674F5F" w:rsidRDefault="00674F5F">
            <w:r>
              <w:rPr>
                <w:rFonts w:hint="eastAsia"/>
              </w:rPr>
              <w:t>r</w:t>
            </w:r>
            <w:r>
              <w:t>eporting</w:t>
            </w:r>
          </w:p>
        </w:tc>
      </w:tr>
      <w:tr w:rsidR="00674F5F" w14:paraId="15687756" w14:textId="77777777" w:rsidTr="00674F5F">
        <w:tc>
          <w:tcPr>
            <w:tcW w:w="1992" w:type="dxa"/>
          </w:tcPr>
          <w:p w14:paraId="7F80B364" w14:textId="77777777" w:rsidR="00674F5F" w:rsidRDefault="00674F5F"/>
        </w:tc>
        <w:tc>
          <w:tcPr>
            <w:tcW w:w="1992" w:type="dxa"/>
          </w:tcPr>
          <w:p w14:paraId="076EEE1B" w14:textId="1C10E5B6" w:rsidR="00674F5F" w:rsidRDefault="00674F5F">
            <w:r>
              <w:t>Selection of participants</w:t>
            </w:r>
          </w:p>
        </w:tc>
        <w:tc>
          <w:tcPr>
            <w:tcW w:w="1992" w:type="dxa"/>
          </w:tcPr>
          <w:p w14:paraId="45B12F24" w14:textId="52CBBC5E" w:rsidR="00674F5F" w:rsidRDefault="00674F5F">
            <w:r>
              <w:t>Confounding variables</w:t>
            </w:r>
          </w:p>
        </w:tc>
        <w:tc>
          <w:tcPr>
            <w:tcW w:w="1993" w:type="dxa"/>
          </w:tcPr>
          <w:p w14:paraId="396A4DCC" w14:textId="5E6DAEAE" w:rsidR="00674F5F" w:rsidRDefault="00674F5F">
            <w:r>
              <w:t>Measurement of exposure</w:t>
            </w:r>
          </w:p>
        </w:tc>
        <w:tc>
          <w:tcPr>
            <w:tcW w:w="1993" w:type="dxa"/>
          </w:tcPr>
          <w:p w14:paraId="3E375D28" w14:textId="57BBE318" w:rsidR="00674F5F" w:rsidRDefault="00674F5F">
            <w:r>
              <w:t>Blinding of outcome assessments</w:t>
            </w:r>
          </w:p>
        </w:tc>
        <w:tc>
          <w:tcPr>
            <w:tcW w:w="1993" w:type="dxa"/>
          </w:tcPr>
          <w:p w14:paraId="6CFD9D66" w14:textId="143E6F8B" w:rsidR="00674F5F" w:rsidRDefault="00674F5F">
            <w:r>
              <w:t>Incomplete outcome data</w:t>
            </w:r>
          </w:p>
        </w:tc>
        <w:tc>
          <w:tcPr>
            <w:tcW w:w="1993" w:type="dxa"/>
          </w:tcPr>
          <w:p w14:paraId="588C3209" w14:textId="38A50F4E" w:rsidR="00674F5F" w:rsidRDefault="00674F5F">
            <w:r>
              <w:t>Selective outcome reporting</w:t>
            </w:r>
          </w:p>
        </w:tc>
      </w:tr>
      <w:tr w:rsidR="00674F5F" w14:paraId="26538CFC" w14:textId="77777777" w:rsidTr="00674F5F">
        <w:tc>
          <w:tcPr>
            <w:tcW w:w="1992" w:type="dxa"/>
          </w:tcPr>
          <w:p w14:paraId="48771FF6" w14:textId="154035EC" w:rsidR="00674F5F" w:rsidRDefault="00674F5F" w:rsidP="00674F5F">
            <w:proofErr w:type="spellStart"/>
            <w:r w:rsidRPr="00A90DC4">
              <w:t>Faehling</w:t>
            </w:r>
            <w:proofErr w:type="spellEnd"/>
            <w:r w:rsidRPr="00A90DC4">
              <w:t xml:space="preserve"> et al, 2013</w:t>
            </w:r>
          </w:p>
        </w:tc>
        <w:tc>
          <w:tcPr>
            <w:tcW w:w="1992" w:type="dxa"/>
          </w:tcPr>
          <w:p w14:paraId="1D11FCE8" w14:textId="604D7E67" w:rsidR="00674F5F" w:rsidRDefault="00674F5F" w:rsidP="00674F5F">
            <w:r w:rsidRPr="004E1B1F">
              <w:t>high</w:t>
            </w:r>
          </w:p>
        </w:tc>
        <w:tc>
          <w:tcPr>
            <w:tcW w:w="1992" w:type="dxa"/>
          </w:tcPr>
          <w:p w14:paraId="56201045" w14:textId="17F71EB2" w:rsidR="00674F5F" w:rsidRDefault="00674F5F" w:rsidP="00674F5F">
            <w:r w:rsidRPr="004E1B1F">
              <w:t>unclear risk</w:t>
            </w:r>
          </w:p>
        </w:tc>
        <w:tc>
          <w:tcPr>
            <w:tcW w:w="1993" w:type="dxa"/>
          </w:tcPr>
          <w:p w14:paraId="271D058E" w14:textId="7E614E01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1F6ACDF0" w14:textId="75FA772B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5F6B3040" w14:textId="24BAA1BC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2E26ECB4" w14:textId="26DB7F8B" w:rsidR="00674F5F" w:rsidRDefault="00674F5F" w:rsidP="00674F5F">
            <w:r w:rsidRPr="004E1B1F">
              <w:t>low</w:t>
            </w:r>
          </w:p>
        </w:tc>
      </w:tr>
      <w:tr w:rsidR="00674F5F" w14:paraId="6777F580" w14:textId="77777777" w:rsidTr="00674F5F">
        <w:tc>
          <w:tcPr>
            <w:tcW w:w="1992" w:type="dxa"/>
          </w:tcPr>
          <w:p w14:paraId="6E545FFC" w14:textId="5B616564" w:rsidR="00674F5F" w:rsidRDefault="00674F5F" w:rsidP="00674F5F">
            <w:r w:rsidRPr="00A90DC4">
              <w:t>Nishino et al, 2013</w:t>
            </w:r>
          </w:p>
        </w:tc>
        <w:tc>
          <w:tcPr>
            <w:tcW w:w="1992" w:type="dxa"/>
          </w:tcPr>
          <w:p w14:paraId="35F3287B" w14:textId="4DB8AD98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4C64B9BE" w14:textId="40E87F9A" w:rsidR="00674F5F" w:rsidRDefault="00674F5F" w:rsidP="00674F5F">
            <w:r w:rsidRPr="004E1B1F">
              <w:t>high</w:t>
            </w:r>
          </w:p>
        </w:tc>
        <w:tc>
          <w:tcPr>
            <w:tcW w:w="1993" w:type="dxa"/>
          </w:tcPr>
          <w:p w14:paraId="4F369DAA" w14:textId="3274198D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7D4B7552" w14:textId="2B051190" w:rsidR="00674F5F" w:rsidRDefault="00674F5F" w:rsidP="00674F5F">
            <w:r w:rsidRPr="004E1B1F">
              <w:t>unclear risk</w:t>
            </w:r>
          </w:p>
        </w:tc>
        <w:tc>
          <w:tcPr>
            <w:tcW w:w="1993" w:type="dxa"/>
          </w:tcPr>
          <w:p w14:paraId="52E0C093" w14:textId="7C7F84E5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1348B5ED" w14:textId="431A3F40" w:rsidR="00674F5F" w:rsidRDefault="00674F5F" w:rsidP="00674F5F">
            <w:r w:rsidRPr="004E1B1F">
              <w:t>low</w:t>
            </w:r>
          </w:p>
        </w:tc>
      </w:tr>
      <w:tr w:rsidR="00674F5F" w14:paraId="3016BA15" w14:textId="77777777" w:rsidTr="00674F5F">
        <w:tc>
          <w:tcPr>
            <w:tcW w:w="1992" w:type="dxa"/>
          </w:tcPr>
          <w:p w14:paraId="00121661" w14:textId="427B922F" w:rsidR="00674F5F" w:rsidRDefault="00674F5F" w:rsidP="00674F5F">
            <w:proofErr w:type="spellStart"/>
            <w:r w:rsidRPr="00A90DC4">
              <w:t>Ou</w:t>
            </w:r>
            <w:proofErr w:type="spellEnd"/>
            <w:r w:rsidRPr="00A90DC4">
              <w:t xml:space="preserve"> et al, 2014</w:t>
            </w:r>
          </w:p>
        </w:tc>
        <w:tc>
          <w:tcPr>
            <w:tcW w:w="1992" w:type="dxa"/>
          </w:tcPr>
          <w:p w14:paraId="50F149C6" w14:textId="60F9500B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53A81629" w14:textId="57808F03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7266F337" w14:textId="79FB37D5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728D7A64" w14:textId="3599ED1A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389D4072" w14:textId="6D29C8B2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03BE2178" w14:textId="77055517" w:rsidR="00674F5F" w:rsidRDefault="00674F5F" w:rsidP="00674F5F">
            <w:r w:rsidRPr="004E1B1F">
              <w:t>low</w:t>
            </w:r>
          </w:p>
        </w:tc>
      </w:tr>
      <w:tr w:rsidR="00674F5F" w14:paraId="199A0804" w14:textId="77777777" w:rsidTr="00674F5F">
        <w:tc>
          <w:tcPr>
            <w:tcW w:w="1992" w:type="dxa"/>
          </w:tcPr>
          <w:p w14:paraId="72ED8806" w14:textId="19A3DB49" w:rsidR="00674F5F" w:rsidRDefault="00674F5F" w:rsidP="00674F5F">
            <w:r w:rsidRPr="00A90DC4">
              <w:t>Chiari et al, 2015</w:t>
            </w:r>
          </w:p>
        </w:tc>
        <w:tc>
          <w:tcPr>
            <w:tcW w:w="1992" w:type="dxa"/>
          </w:tcPr>
          <w:p w14:paraId="1D884A90" w14:textId="229E3A16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10A13DDF" w14:textId="2B2712AB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14CF5966" w14:textId="1503F833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71A5592C" w14:textId="54557A58" w:rsidR="00674F5F" w:rsidRDefault="00674F5F" w:rsidP="00674F5F">
            <w:r w:rsidRPr="004E1B1F">
              <w:t>unclear risk</w:t>
            </w:r>
          </w:p>
        </w:tc>
        <w:tc>
          <w:tcPr>
            <w:tcW w:w="1993" w:type="dxa"/>
          </w:tcPr>
          <w:p w14:paraId="6F5AD2E2" w14:textId="6E435630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0A592982" w14:textId="284E4F93" w:rsidR="00674F5F" w:rsidRDefault="00674F5F" w:rsidP="00674F5F">
            <w:r w:rsidRPr="004E1B1F">
              <w:t>low</w:t>
            </w:r>
          </w:p>
        </w:tc>
      </w:tr>
      <w:tr w:rsidR="00674F5F" w14:paraId="2C45AA8B" w14:textId="77777777" w:rsidTr="00674F5F">
        <w:tc>
          <w:tcPr>
            <w:tcW w:w="1992" w:type="dxa"/>
          </w:tcPr>
          <w:p w14:paraId="03D8397B" w14:textId="7573853E" w:rsidR="00674F5F" w:rsidRDefault="00674F5F" w:rsidP="00674F5F">
            <w:proofErr w:type="spellStart"/>
            <w:r w:rsidRPr="00A90DC4">
              <w:t>Auliac</w:t>
            </w:r>
            <w:proofErr w:type="spellEnd"/>
            <w:r w:rsidRPr="00A90DC4">
              <w:t xml:space="preserve"> et al, 2016</w:t>
            </w:r>
          </w:p>
        </w:tc>
        <w:tc>
          <w:tcPr>
            <w:tcW w:w="1992" w:type="dxa"/>
          </w:tcPr>
          <w:p w14:paraId="1921DE94" w14:textId="057C1F4F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4364A4C3" w14:textId="05C9DCEA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0711B43F" w14:textId="2C2CADDD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4D3C7B79" w14:textId="4916BB3F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2459BFB4" w14:textId="081A3010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221C21B4" w14:textId="6FB296EC" w:rsidR="00674F5F" w:rsidRDefault="00674F5F" w:rsidP="00674F5F">
            <w:r w:rsidRPr="004E1B1F">
              <w:t>low</w:t>
            </w:r>
          </w:p>
        </w:tc>
      </w:tr>
      <w:tr w:rsidR="00674F5F" w14:paraId="62B34CE3" w14:textId="77777777" w:rsidTr="00674F5F">
        <w:tc>
          <w:tcPr>
            <w:tcW w:w="1992" w:type="dxa"/>
          </w:tcPr>
          <w:p w14:paraId="07AC5A29" w14:textId="6BCBA10B" w:rsidR="00674F5F" w:rsidRDefault="00674F5F" w:rsidP="00674F5F">
            <w:proofErr w:type="spellStart"/>
            <w:proofErr w:type="gramStart"/>
            <w:r w:rsidRPr="00A90DC4">
              <w:t>Higashiguchi</w:t>
            </w:r>
            <w:proofErr w:type="spellEnd"/>
            <w:r w:rsidRPr="00A90DC4">
              <w:t xml:space="preserve">  et</w:t>
            </w:r>
            <w:proofErr w:type="gramEnd"/>
            <w:r w:rsidRPr="00A90DC4">
              <w:t xml:space="preserve"> al, 2016</w:t>
            </w:r>
          </w:p>
        </w:tc>
        <w:tc>
          <w:tcPr>
            <w:tcW w:w="1992" w:type="dxa"/>
          </w:tcPr>
          <w:p w14:paraId="7A0B8B31" w14:textId="3154D605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27E7CEC3" w14:textId="1EA34214" w:rsidR="00674F5F" w:rsidRDefault="00674F5F" w:rsidP="00674F5F">
            <w:r w:rsidRPr="004E1B1F">
              <w:t>high</w:t>
            </w:r>
          </w:p>
        </w:tc>
        <w:tc>
          <w:tcPr>
            <w:tcW w:w="1993" w:type="dxa"/>
          </w:tcPr>
          <w:p w14:paraId="02F3E157" w14:textId="782ABEF2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6118798E" w14:textId="1AEC4746" w:rsidR="00674F5F" w:rsidRDefault="00674F5F" w:rsidP="00674F5F">
            <w:r w:rsidRPr="004E1B1F">
              <w:t>high</w:t>
            </w:r>
          </w:p>
        </w:tc>
        <w:tc>
          <w:tcPr>
            <w:tcW w:w="1993" w:type="dxa"/>
          </w:tcPr>
          <w:p w14:paraId="02FC2A36" w14:textId="7576F78F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1EEC1A22" w14:textId="70040C74" w:rsidR="00674F5F" w:rsidRDefault="00674F5F" w:rsidP="00674F5F">
            <w:r w:rsidRPr="004E1B1F">
              <w:t>low</w:t>
            </w:r>
          </w:p>
        </w:tc>
      </w:tr>
      <w:tr w:rsidR="00674F5F" w14:paraId="68ED2770" w14:textId="77777777" w:rsidTr="00674F5F">
        <w:tc>
          <w:tcPr>
            <w:tcW w:w="1992" w:type="dxa"/>
          </w:tcPr>
          <w:p w14:paraId="13999CB3" w14:textId="7DEE1735" w:rsidR="00674F5F" w:rsidRDefault="00674F5F" w:rsidP="00674F5F">
            <w:r w:rsidRPr="00A90DC4">
              <w:t>Leon et al, 2016</w:t>
            </w:r>
          </w:p>
        </w:tc>
        <w:tc>
          <w:tcPr>
            <w:tcW w:w="1992" w:type="dxa"/>
          </w:tcPr>
          <w:p w14:paraId="071D38A7" w14:textId="665EA05F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071305EF" w14:textId="573B3B72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7FD75C31" w14:textId="16646393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03F8B0C0" w14:textId="244CCC1B" w:rsidR="00674F5F" w:rsidRDefault="00674F5F" w:rsidP="00674F5F">
            <w:r w:rsidRPr="004E1B1F">
              <w:t>high</w:t>
            </w:r>
          </w:p>
        </w:tc>
        <w:tc>
          <w:tcPr>
            <w:tcW w:w="1993" w:type="dxa"/>
          </w:tcPr>
          <w:p w14:paraId="76A16D6B" w14:textId="313EE926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29EFA080" w14:textId="55831944" w:rsidR="00674F5F" w:rsidRDefault="00674F5F" w:rsidP="00674F5F">
            <w:r w:rsidRPr="004E1B1F">
              <w:t>low</w:t>
            </w:r>
          </w:p>
        </w:tc>
      </w:tr>
      <w:tr w:rsidR="00674F5F" w14:paraId="3F25DFD7" w14:textId="77777777" w:rsidTr="00674F5F">
        <w:tc>
          <w:tcPr>
            <w:tcW w:w="1992" w:type="dxa"/>
          </w:tcPr>
          <w:p w14:paraId="6D0EE4D4" w14:textId="31FD41F8" w:rsidR="00674F5F" w:rsidRDefault="00674F5F" w:rsidP="00674F5F">
            <w:proofErr w:type="spellStart"/>
            <w:r w:rsidRPr="00A90DC4">
              <w:t>Moiseyenko</w:t>
            </w:r>
            <w:proofErr w:type="spellEnd"/>
            <w:r w:rsidRPr="00A90DC4">
              <w:t xml:space="preserve"> et al, 2016</w:t>
            </w:r>
          </w:p>
        </w:tc>
        <w:tc>
          <w:tcPr>
            <w:tcW w:w="1992" w:type="dxa"/>
          </w:tcPr>
          <w:p w14:paraId="6F6D7D7E" w14:textId="216D23F7" w:rsidR="00674F5F" w:rsidRDefault="00674F5F" w:rsidP="00674F5F">
            <w:r w:rsidRPr="004E1B1F">
              <w:t>high</w:t>
            </w:r>
          </w:p>
        </w:tc>
        <w:tc>
          <w:tcPr>
            <w:tcW w:w="1992" w:type="dxa"/>
          </w:tcPr>
          <w:p w14:paraId="56743AF1" w14:textId="73098189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4406063E" w14:textId="4EBB578F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362A586F" w14:textId="041AED48" w:rsidR="00674F5F" w:rsidRDefault="00674F5F" w:rsidP="00674F5F">
            <w:r w:rsidRPr="004E1B1F">
              <w:t>unclear risk</w:t>
            </w:r>
          </w:p>
        </w:tc>
        <w:tc>
          <w:tcPr>
            <w:tcW w:w="1993" w:type="dxa"/>
          </w:tcPr>
          <w:p w14:paraId="118F60FC" w14:textId="180D9EF4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4488620A" w14:textId="5D97A82B" w:rsidR="00674F5F" w:rsidRDefault="00674F5F" w:rsidP="00674F5F">
            <w:r w:rsidRPr="004E1B1F">
              <w:t>low</w:t>
            </w:r>
          </w:p>
        </w:tc>
      </w:tr>
      <w:tr w:rsidR="00674F5F" w14:paraId="0754CC7F" w14:textId="77777777" w:rsidTr="00674F5F">
        <w:tc>
          <w:tcPr>
            <w:tcW w:w="1992" w:type="dxa"/>
          </w:tcPr>
          <w:p w14:paraId="2B091C84" w14:textId="5BD8885B" w:rsidR="00674F5F" w:rsidRDefault="00674F5F" w:rsidP="00674F5F">
            <w:r w:rsidRPr="00A90DC4">
              <w:t>Song et al, 2016</w:t>
            </w:r>
          </w:p>
        </w:tc>
        <w:tc>
          <w:tcPr>
            <w:tcW w:w="1992" w:type="dxa"/>
          </w:tcPr>
          <w:p w14:paraId="1797AC87" w14:textId="1E1B55EF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30C26FD7" w14:textId="19BC8346" w:rsidR="00674F5F" w:rsidRDefault="00674F5F" w:rsidP="00674F5F">
            <w:r w:rsidRPr="004E1B1F">
              <w:t>high</w:t>
            </w:r>
          </w:p>
        </w:tc>
        <w:tc>
          <w:tcPr>
            <w:tcW w:w="1993" w:type="dxa"/>
          </w:tcPr>
          <w:p w14:paraId="2E4958CF" w14:textId="7004D8E9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4EE0BE89" w14:textId="0502639A" w:rsidR="00674F5F" w:rsidRDefault="00674F5F" w:rsidP="00674F5F">
            <w:r w:rsidRPr="004E1B1F">
              <w:t>unclear risk</w:t>
            </w:r>
          </w:p>
        </w:tc>
        <w:tc>
          <w:tcPr>
            <w:tcW w:w="1993" w:type="dxa"/>
          </w:tcPr>
          <w:p w14:paraId="1EFA7699" w14:textId="47B3AF49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09A4837B" w14:textId="53586107" w:rsidR="00674F5F" w:rsidRDefault="00674F5F" w:rsidP="00674F5F">
            <w:r w:rsidRPr="004E1B1F">
              <w:t>low</w:t>
            </w:r>
          </w:p>
        </w:tc>
      </w:tr>
      <w:tr w:rsidR="00674F5F" w14:paraId="5B300CD4" w14:textId="77777777" w:rsidTr="00674F5F">
        <w:tc>
          <w:tcPr>
            <w:tcW w:w="1992" w:type="dxa"/>
          </w:tcPr>
          <w:p w14:paraId="2874285A" w14:textId="54D4AF63" w:rsidR="00674F5F" w:rsidRDefault="00674F5F" w:rsidP="00674F5F">
            <w:r w:rsidRPr="00A90DC4">
              <w:t>WANG et al, 2016</w:t>
            </w:r>
          </w:p>
        </w:tc>
        <w:tc>
          <w:tcPr>
            <w:tcW w:w="1992" w:type="dxa"/>
          </w:tcPr>
          <w:p w14:paraId="0B3CDB3E" w14:textId="12410AC1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38B38522" w14:textId="64464855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5A073840" w14:textId="7751CF63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6205D35A" w14:textId="188DFDB5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148A1750" w14:textId="1A4ABC3B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10AD15F5" w14:textId="4023F51B" w:rsidR="00674F5F" w:rsidRDefault="00674F5F" w:rsidP="00674F5F">
            <w:r w:rsidRPr="004E1B1F">
              <w:t>low</w:t>
            </w:r>
          </w:p>
        </w:tc>
      </w:tr>
      <w:tr w:rsidR="00674F5F" w14:paraId="6A3CED23" w14:textId="77777777" w:rsidTr="00674F5F">
        <w:tc>
          <w:tcPr>
            <w:tcW w:w="1992" w:type="dxa"/>
          </w:tcPr>
          <w:p w14:paraId="5D68FD07" w14:textId="7E5955C2" w:rsidR="00674F5F" w:rsidRDefault="00674F5F" w:rsidP="00674F5F">
            <w:r w:rsidRPr="00A90DC4">
              <w:t>Ding et al, 2017</w:t>
            </w:r>
          </w:p>
        </w:tc>
        <w:tc>
          <w:tcPr>
            <w:tcW w:w="1992" w:type="dxa"/>
          </w:tcPr>
          <w:p w14:paraId="1FBFD17B" w14:textId="3E7EE633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1CD430A8" w14:textId="255200C1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135B4FC3" w14:textId="55F3B7DD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310F9E31" w14:textId="01E18BA1" w:rsidR="00674F5F" w:rsidRDefault="00674F5F" w:rsidP="00674F5F">
            <w:r w:rsidRPr="004E1B1F">
              <w:t>unclear risk</w:t>
            </w:r>
          </w:p>
        </w:tc>
        <w:tc>
          <w:tcPr>
            <w:tcW w:w="1993" w:type="dxa"/>
          </w:tcPr>
          <w:p w14:paraId="3F349A0A" w14:textId="44B65A02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60063C1C" w14:textId="22A7D340" w:rsidR="00674F5F" w:rsidRDefault="00674F5F" w:rsidP="00674F5F">
            <w:r w:rsidRPr="004E1B1F">
              <w:t>low</w:t>
            </w:r>
          </w:p>
        </w:tc>
      </w:tr>
      <w:tr w:rsidR="00674F5F" w14:paraId="05E3613A" w14:textId="77777777" w:rsidTr="00674F5F">
        <w:tc>
          <w:tcPr>
            <w:tcW w:w="1992" w:type="dxa"/>
          </w:tcPr>
          <w:p w14:paraId="4F3BA82E" w14:textId="3D0FFD20" w:rsidR="00674F5F" w:rsidRDefault="00674F5F" w:rsidP="00674F5F">
            <w:r w:rsidRPr="00A90DC4">
              <w:t>Le et al, 2018</w:t>
            </w:r>
          </w:p>
        </w:tc>
        <w:tc>
          <w:tcPr>
            <w:tcW w:w="1992" w:type="dxa"/>
          </w:tcPr>
          <w:p w14:paraId="3EAFD0BE" w14:textId="0C1609A9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79E7CF4E" w14:textId="447D47F9" w:rsidR="00674F5F" w:rsidRDefault="00674F5F" w:rsidP="00674F5F">
            <w:r w:rsidRPr="004E1B1F">
              <w:t>high</w:t>
            </w:r>
          </w:p>
        </w:tc>
        <w:tc>
          <w:tcPr>
            <w:tcW w:w="1993" w:type="dxa"/>
          </w:tcPr>
          <w:p w14:paraId="4D08CBB6" w14:textId="153F0269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657BE001" w14:textId="2D4C3FA7" w:rsidR="00674F5F" w:rsidRDefault="00674F5F" w:rsidP="00674F5F">
            <w:r w:rsidRPr="004E1B1F">
              <w:t>high</w:t>
            </w:r>
          </w:p>
        </w:tc>
        <w:tc>
          <w:tcPr>
            <w:tcW w:w="1993" w:type="dxa"/>
          </w:tcPr>
          <w:p w14:paraId="5C4D6CDD" w14:textId="6132A469" w:rsidR="00674F5F" w:rsidRDefault="00674F5F" w:rsidP="00674F5F">
            <w:r w:rsidRPr="004E1B1F">
              <w:t>high</w:t>
            </w:r>
          </w:p>
        </w:tc>
        <w:tc>
          <w:tcPr>
            <w:tcW w:w="1993" w:type="dxa"/>
          </w:tcPr>
          <w:p w14:paraId="215646B5" w14:textId="6EDA3991" w:rsidR="00674F5F" w:rsidRDefault="00674F5F" w:rsidP="00674F5F">
            <w:r w:rsidRPr="004E1B1F">
              <w:t>low</w:t>
            </w:r>
          </w:p>
        </w:tc>
      </w:tr>
      <w:tr w:rsidR="00674F5F" w14:paraId="5D17B592" w14:textId="77777777" w:rsidTr="00674F5F">
        <w:tc>
          <w:tcPr>
            <w:tcW w:w="1992" w:type="dxa"/>
          </w:tcPr>
          <w:p w14:paraId="7F15AEE1" w14:textId="296E8540" w:rsidR="00674F5F" w:rsidRDefault="00674F5F" w:rsidP="00674F5F">
            <w:r w:rsidRPr="00A90DC4">
              <w:t xml:space="preserve">Mehlman et al, </w:t>
            </w:r>
            <w:r w:rsidRPr="00A90DC4">
              <w:lastRenderedPageBreak/>
              <w:t>2019</w:t>
            </w:r>
          </w:p>
        </w:tc>
        <w:tc>
          <w:tcPr>
            <w:tcW w:w="1992" w:type="dxa"/>
          </w:tcPr>
          <w:p w14:paraId="7DE2F282" w14:textId="44DF5F52" w:rsidR="00674F5F" w:rsidRDefault="00674F5F" w:rsidP="00674F5F">
            <w:r w:rsidRPr="004E1B1F">
              <w:lastRenderedPageBreak/>
              <w:t>low</w:t>
            </w:r>
          </w:p>
        </w:tc>
        <w:tc>
          <w:tcPr>
            <w:tcW w:w="1992" w:type="dxa"/>
          </w:tcPr>
          <w:p w14:paraId="067E6056" w14:textId="48589924" w:rsidR="00674F5F" w:rsidRDefault="00674F5F" w:rsidP="00674F5F">
            <w:r w:rsidRPr="004E1B1F">
              <w:t>high</w:t>
            </w:r>
          </w:p>
        </w:tc>
        <w:tc>
          <w:tcPr>
            <w:tcW w:w="1993" w:type="dxa"/>
          </w:tcPr>
          <w:p w14:paraId="39428781" w14:textId="09F7D771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4855258C" w14:textId="0410C9F8" w:rsidR="00674F5F" w:rsidRDefault="00674F5F" w:rsidP="00674F5F">
            <w:r w:rsidRPr="004E1B1F">
              <w:t>high</w:t>
            </w:r>
          </w:p>
        </w:tc>
        <w:tc>
          <w:tcPr>
            <w:tcW w:w="1993" w:type="dxa"/>
          </w:tcPr>
          <w:p w14:paraId="058E42DB" w14:textId="1320E040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3DA77A9D" w14:textId="6F47B0B8" w:rsidR="00674F5F" w:rsidRDefault="00674F5F" w:rsidP="00674F5F">
            <w:r w:rsidRPr="004E1B1F">
              <w:t>low</w:t>
            </w:r>
          </w:p>
        </w:tc>
      </w:tr>
      <w:tr w:rsidR="00674F5F" w14:paraId="7E35D6ED" w14:textId="77777777" w:rsidTr="00674F5F">
        <w:tc>
          <w:tcPr>
            <w:tcW w:w="1992" w:type="dxa"/>
          </w:tcPr>
          <w:p w14:paraId="719D8863" w14:textId="0FFAACD0" w:rsidR="00674F5F" w:rsidRDefault="00674F5F" w:rsidP="00674F5F">
            <w:r w:rsidRPr="00A90DC4">
              <w:t>Metro et al, 2019</w:t>
            </w:r>
          </w:p>
        </w:tc>
        <w:tc>
          <w:tcPr>
            <w:tcW w:w="1992" w:type="dxa"/>
          </w:tcPr>
          <w:p w14:paraId="438642D0" w14:textId="2C5368E6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10BE015A" w14:textId="16EC0252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6446A0BA" w14:textId="7721B131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0490E0E8" w14:textId="6297A7D9" w:rsidR="00674F5F" w:rsidRDefault="00674F5F" w:rsidP="00674F5F">
            <w:r w:rsidRPr="004E1B1F">
              <w:t>high</w:t>
            </w:r>
          </w:p>
        </w:tc>
        <w:tc>
          <w:tcPr>
            <w:tcW w:w="1993" w:type="dxa"/>
          </w:tcPr>
          <w:p w14:paraId="4510D5E2" w14:textId="6F0F2431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31EA2262" w14:textId="32EC6F60" w:rsidR="00674F5F" w:rsidRDefault="00674F5F" w:rsidP="00674F5F">
            <w:r w:rsidRPr="004E1B1F">
              <w:t>low</w:t>
            </w:r>
          </w:p>
        </w:tc>
      </w:tr>
      <w:tr w:rsidR="00674F5F" w14:paraId="24713DC0" w14:textId="77777777" w:rsidTr="00674F5F">
        <w:tc>
          <w:tcPr>
            <w:tcW w:w="1992" w:type="dxa"/>
          </w:tcPr>
          <w:p w14:paraId="72832D51" w14:textId="1EC462C2" w:rsidR="00674F5F" w:rsidRDefault="00674F5F" w:rsidP="00674F5F">
            <w:r w:rsidRPr="00A90DC4">
              <w:t>Mu et al, 2019</w:t>
            </w:r>
          </w:p>
        </w:tc>
        <w:tc>
          <w:tcPr>
            <w:tcW w:w="1992" w:type="dxa"/>
          </w:tcPr>
          <w:p w14:paraId="2D6E79EF" w14:textId="33798E37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024882E5" w14:textId="5951B3BD" w:rsidR="00674F5F" w:rsidRDefault="00674F5F" w:rsidP="00674F5F">
            <w:r w:rsidRPr="004E1B1F">
              <w:t>high</w:t>
            </w:r>
          </w:p>
        </w:tc>
        <w:tc>
          <w:tcPr>
            <w:tcW w:w="1993" w:type="dxa"/>
          </w:tcPr>
          <w:p w14:paraId="32D24018" w14:textId="2E6938BF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46F19557" w14:textId="15B2BE1F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3CFAF310" w14:textId="053470B9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024B7918" w14:textId="47D52B4B" w:rsidR="00674F5F" w:rsidRDefault="00674F5F" w:rsidP="00674F5F">
            <w:r w:rsidRPr="004E1B1F">
              <w:t>low</w:t>
            </w:r>
          </w:p>
        </w:tc>
      </w:tr>
      <w:tr w:rsidR="00674F5F" w14:paraId="4820837A" w14:textId="77777777" w:rsidTr="00674F5F">
        <w:tc>
          <w:tcPr>
            <w:tcW w:w="1992" w:type="dxa"/>
          </w:tcPr>
          <w:p w14:paraId="275AB2CA" w14:textId="6F0D72FB" w:rsidR="00674F5F" w:rsidRDefault="00674F5F" w:rsidP="00674F5F">
            <w:r w:rsidRPr="00A90DC4">
              <w:t>Ricciuti et al, 2019</w:t>
            </w:r>
          </w:p>
        </w:tc>
        <w:tc>
          <w:tcPr>
            <w:tcW w:w="1992" w:type="dxa"/>
          </w:tcPr>
          <w:p w14:paraId="5D89B72A" w14:textId="57EABE07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0744A08D" w14:textId="6388EDF4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6ECFEFFA" w14:textId="171D9A8F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3A3630D9" w14:textId="65BF2F85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4BFCC561" w14:textId="728EFDC5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3B2CFE31" w14:textId="72AA6374" w:rsidR="00674F5F" w:rsidRDefault="00674F5F" w:rsidP="00674F5F">
            <w:r w:rsidRPr="004E1B1F">
              <w:t>low</w:t>
            </w:r>
          </w:p>
        </w:tc>
      </w:tr>
      <w:tr w:rsidR="00674F5F" w14:paraId="3AC7870D" w14:textId="77777777" w:rsidTr="00674F5F">
        <w:tc>
          <w:tcPr>
            <w:tcW w:w="1992" w:type="dxa"/>
          </w:tcPr>
          <w:p w14:paraId="4923B00D" w14:textId="2C1517AF" w:rsidR="00674F5F" w:rsidRDefault="00674F5F" w:rsidP="00674F5F">
            <w:r w:rsidRPr="00A90DC4">
              <w:t>Xing et al, 2019</w:t>
            </w:r>
          </w:p>
        </w:tc>
        <w:tc>
          <w:tcPr>
            <w:tcW w:w="1992" w:type="dxa"/>
          </w:tcPr>
          <w:p w14:paraId="7925BB49" w14:textId="4BC15215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378ED42F" w14:textId="5276DB00" w:rsidR="00674F5F" w:rsidRDefault="00674F5F" w:rsidP="00674F5F">
            <w:r w:rsidRPr="004E1B1F">
              <w:t>high</w:t>
            </w:r>
          </w:p>
        </w:tc>
        <w:tc>
          <w:tcPr>
            <w:tcW w:w="1993" w:type="dxa"/>
          </w:tcPr>
          <w:p w14:paraId="7D6EE1DE" w14:textId="34BC7401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21DBF6D7" w14:textId="3CBB1E82" w:rsidR="00674F5F" w:rsidRDefault="00674F5F" w:rsidP="00674F5F">
            <w:r w:rsidRPr="004E1B1F">
              <w:t>high</w:t>
            </w:r>
          </w:p>
        </w:tc>
        <w:tc>
          <w:tcPr>
            <w:tcW w:w="1993" w:type="dxa"/>
          </w:tcPr>
          <w:p w14:paraId="0E994CE2" w14:textId="718E3A63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2A27251D" w14:textId="7862EE02" w:rsidR="00674F5F" w:rsidRDefault="00674F5F" w:rsidP="00674F5F">
            <w:r w:rsidRPr="004E1B1F">
              <w:t>low</w:t>
            </w:r>
          </w:p>
        </w:tc>
      </w:tr>
      <w:tr w:rsidR="00674F5F" w14:paraId="290113B0" w14:textId="77777777" w:rsidTr="00674F5F">
        <w:tc>
          <w:tcPr>
            <w:tcW w:w="1992" w:type="dxa"/>
          </w:tcPr>
          <w:p w14:paraId="652E2ED9" w14:textId="17F36080" w:rsidR="00674F5F" w:rsidRDefault="00674F5F" w:rsidP="00674F5F">
            <w:r w:rsidRPr="00A90DC4">
              <w:t>Zhao et al, 2019</w:t>
            </w:r>
          </w:p>
        </w:tc>
        <w:tc>
          <w:tcPr>
            <w:tcW w:w="1992" w:type="dxa"/>
          </w:tcPr>
          <w:p w14:paraId="37C817E5" w14:textId="5A7430FF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12497699" w14:textId="368880C7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27578D39" w14:textId="2DC1197A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64D17BAD" w14:textId="63FB2639" w:rsidR="00674F5F" w:rsidRDefault="00674F5F" w:rsidP="00674F5F">
            <w:r w:rsidRPr="004E1B1F">
              <w:t>unclear risk</w:t>
            </w:r>
          </w:p>
        </w:tc>
        <w:tc>
          <w:tcPr>
            <w:tcW w:w="1993" w:type="dxa"/>
          </w:tcPr>
          <w:p w14:paraId="53828FFC" w14:textId="34F64ECC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52DAA537" w14:textId="6839A5C6" w:rsidR="00674F5F" w:rsidRDefault="00674F5F" w:rsidP="00674F5F">
            <w:r w:rsidRPr="004E1B1F">
              <w:t>low</w:t>
            </w:r>
          </w:p>
        </w:tc>
      </w:tr>
      <w:tr w:rsidR="00674F5F" w14:paraId="5AF63AA4" w14:textId="77777777" w:rsidTr="00674F5F">
        <w:tc>
          <w:tcPr>
            <w:tcW w:w="1992" w:type="dxa"/>
          </w:tcPr>
          <w:p w14:paraId="295CFF36" w14:textId="6EC9C605" w:rsidR="00674F5F" w:rsidRDefault="00674F5F" w:rsidP="00674F5F">
            <w:proofErr w:type="spellStart"/>
            <w:r w:rsidRPr="00A90DC4">
              <w:t>Cortellini</w:t>
            </w:r>
            <w:proofErr w:type="spellEnd"/>
            <w:r w:rsidRPr="00A90DC4">
              <w:t xml:space="preserve"> et al, 2020</w:t>
            </w:r>
          </w:p>
        </w:tc>
        <w:tc>
          <w:tcPr>
            <w:tcW w:w="1992" w:type="dxa"/>
          </w:tcPr>
          <w:p w14:paraId="6FB77DE6" w14:textId="06998994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6D65E51A" w14:textId="4B3FB4C7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7912FCB8" w14:textId="6607111B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68761CCC" w14:textId="38281858" w:rsidR="00674F5F" w:rsidRDefault="00674F5F" w:rsidP="00674F5F">
            <w:r w:rsidRPr="004E1B1F">
              <w:t>high</w:t>
            </w:r>
          </w:p>
        </w:tc>
        <w:tc>
          <w:tcPr>
            <w:tcW w:w="1993" w:type="dxa"/>
          </w:tcPr>
          <w:p w14:paraId="163BA4FD" w14:textId="753AB225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09354073" w14:textId="67D12EE6" w:rsidR="00674F5F" w:rsidRDefault="00674F5F" w:rsidP="00674F5F">
            <w:r w:rsidRPr="004E1B1F">
              <w:t>low</w:t>
            </w:r>
          </w:p>
        </w:tc>
      </w:tr>
      <w:tr w:rsidR="00674F5F" w14:paraId="14BD9FE9" w14:textId="77777777" w:rsidTr="00674F5F">
        <w:tc>
          <w:tcPr>
            <w:tcW w:w="1992" w:type="dxa"/>
          </w:tcPr>
          <w:p w14:paraId="33348EA1" w14:textId="4DBE9E82" w:rsidR="00674F5F" w:rsidRDefault="00674F5F" w:rsidP="00674F5F">
            <w:r w:rsidRPr="00A90DC4">
              <w:t>Ge et al, 2020</w:t>
            </w:r>
          </w:p>
        </w:tc>
        <w:tc>
          <w:tcPr>
            <w:tcW w:w="1992" w:type="dxa"/>
          </w:tcPr>
          <w:p w14:paraId="0250834B" w14:textId="5F011853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65C98EB0" w14:textId="480F2223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0073E9DC" w14:textId="079D6778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79DF40F6" w14:textId="3C971666" w:rsidR="00674F5F" w:rsidRDefault="00674F5F" w:rsidP="00674F5F">
            <w:r w:rsidRPr="004E1B1F">
              <w:t>unclear risk</w:t>
            </w:r>
          </w:p>
        </w:tc>
        <w:tc>
          <w:tcPr>
            <w:tcW w:w="1993" w:type="dxa"/>
          </w:tcPr>
          <w:p w14:paraId="04CC055F" w14:textId="0B431C8D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21F6D106" w14:textId="28AB0A5E" w:rsidR="00674F5F" w:rsidRDefault="00674F5F" w:rsidP="00674F5F">
            <w:r w:rsidRPr="004E1B1F">
              <w:t>low</w:t>
            </w:r>
          </w:p>
        </w:tc>
      </w:tr>
      <w:tr w:rsidR="00674F5F" w14:paraId="49BEDE5C" w14:textId="77777777" w:rsidTr="00674F5F">
        <w:tc>
          <w:tcPr>
            <w:tcW w:w="1992" w:type="dxa"/>
          </w:tcPr>
          <w:p w14:paraId="240A74F0" w14:textId="7A92FF7B" w:rsidR="00674F5F" w:rsidRPr="00A90DC4" w:rsidRDefault="00674F5F" w:rsidP="00674F5F">
            <w:r w:rsidRPr="00644D4C">
              <w:t>Liang et al, 2020</w:t>
            </w:r>
          </w:p>
        </w:tc>
        <w:tc>
          <w:tcPr>
            <w:tcW w:w="1992" w:type="dxa"/>
          </w:tcPr>
          <w:p w14:paraId="4034F15B" w14:textId="44B97404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4A1C058D" w14:textId="19A49C51" w:rsidR="00674F5F" w:rsidRDefault="00674F5F" w:rsidP="00674F5F">
            <w:r w:rsidRPr="004E1B1F">
              <w:t>high</w:t>
            </w:r>
          </w:p>
        </w:tc>
        <w:tc>
          <w:tcPr>
            <w:tcW w:w="1993" w:type="dxa"/>
          </w:tcPr>
          <w:p w14:paraId="300DD5BB" w14:textId="5B0D8140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1DCD22CE" w14:textId="30246C70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61BCF155" w14:textId="0060C5A8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28832212" w14:textId="1B8B5DA7" w:rsidR="00674F5F" w:rsidRDefault="00674F5F" w:rsidP="00674F5F">
            <w:r w:rsidRPr="004E1B1F">
              <w:t>low</w:t>
            </w:r>
          </w:p>
        </w:tc>
      </w:tr>
      <w:tr w:rsidR="00674F5F" w14:paraId="04FA02E0" w14:textId="77777777" w:rsidTr="00674F5F">
        <w:tc>
          <w:tcPr>
            <w:tcW w:w="1992" w:type="dxa"/>
          </w:tcPr>
          <w:p w14:paraId="77A6DCF3" w14:textId="74600E49" w:rsidR="00674F5F" w:rsidRPr="00A90DC4" w:rsidRDefault="00674F5F" w:rsidP="00674F5F">
            <w:r w:rsidRPr="00644D4C">
              <w:t>Stinchcombe et al, 2020</w:t>
            </w:r>
          </w:p>
        </w:tc>
        <w:tc>
          <w:tcPr>
            <w:tcW w:w="1992" w:type="dxa"/>
          </w:tcPr>
          <w:p w14:paraId="5777435F" w14:textId="4C949C2C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15607F56" w14:textId="7C38174D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3201C855" w14:textId="0EE2E494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096F204D" w14:textId="3167C221" w:rsidR="00674F5F" w:rsidRDefault="00674F5F" w:rsidP="00674F5F">
            <w:r w:rsidRPr="004E1B1F">
              <w:t>high</w:t>
            </w:r>
          </w:p>
        </w:tc>
        <w:tc>
          <w:tcPr>
            <w:tcW w:w="1993" w:type="dxa"/>
          </w:tcPr>
          <w:p w14:paraId="0736DF07" w14:textId="748F46F3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5F16B3BB" w14:textId="37A1C5C0" w:rsidR="00674F5F" w:rsidRDefault="00674F5F" w:rsidP="00674F5F">
            <w:r w:rsidRPr="004E1B1F">
              <w:t>low</w:t>
            </w:r>
          </w:p>
        </w:tc>
      </w:tr>
      <w:tr w:rsidR="00674F5F" w14:paraId="1BC4F754" w14:textId="77777777" w:rsidTr="00674F5F">
        <w:tc>
          <w:tcPr>
            <w:tcW w:w="1992" w:type="dxa"/>
          </w:tcPr>
          <w:p w14:paraId="556F358A" w14:textId="2411096C" w:rsidR="00674F5F" w:rsidRPr="00A90DC4" w:rsidRDefault="00674F5F" w:rsidP="00674F5F">
            <w:r w:rsidRPr="00644D4C">
              <w:t>Won et al, 2020</w:t>
            </w:r>
          </w:p>
        </w:tc>
        <w:tc>
          <w:tcPr>
            <w:tcW w:w="1992" w:type="dxa"/>
          </w:tcPr>
          <w:p w14:paraId="2665C860" w14:textId="542C18C3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29C4CB2A" w14:textId="3ABECBA7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7DB2DE40" w14:textId="4497A534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52052ED7" w14:textId="08A98613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2BE2D608" w14:textId="6A8933A2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3839C846" w14:textId="2C8EB88D" w:rsidR="00674F5F" w:rsidRDefault="00674F5F" w:rsidP="00674F5F">
            <w:r w:rsidRPr="004E1B1F">
              <w:t>low</w:t>
            </w:r>
          </w:p>
        </w:tc>
      </w:tr>
      <w:tr w:rsidR="00674F5F" w14:paraId="49CFFB50" w14:textId="77777777" w:rsidTr="00674F5F">
        <w:tc>
          <w:tcPr>
            <w:tcW w:w="1992" w:type="dxa"/>
          </w:tcPr>
          <w:p w14:paraId="683DA327" w14:textId="3CA3344C" w:rsidR="00674F5F" w:rsidRPr="00A90DC4" w:rsidRDefault="00674F5F" w:rsidP="00674F5F">
            <w:r w:rsidRPr="00644D4C">
              <w:t>Enomoto et al, 2021</w:t>
            </w:r>
          </w:p>
        </w:tc>
        <w:tc>
          <w:tcPr>
            <w:tcW w:w="1992" w:type="dxa"/>
          </w:tcPr>
          <w:p w14:paraId="1FA90721" w14:textId="7A4AC5DF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32834F69" w14:textId="2195F53F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728A417D" w14:textId="10EE47D5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3CFF4A27" w14:textId="204676F8" w:rsidR="00674F5F" w:rsidRDefault="00674F5F" w:rsidP="00674F5F">
            <w:r w:rsidRPr="004E1B1F">
              <w:t>high</w:t>
            </w:r>
          </w:p>
        </w:tc>
        <w:tc>
          <w:tcPr>
            <w:tcW w:w="1993" w:type="dxa"/>
          </w:tcPr>
          <w:p w14:paraId="28CC89D2" w14:textId="4A4ED199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49CFF3FD" w14:textId="4CCBBBB0" w:rsidR="00674F5F" w:rsidRDefault="00674F5F" w:rsidP="00674F5F">
            <w:r w:rsidRPr="004E1B1F">
              <w:t>low</w:t>
            </w:r>
          </w:p>
        </w:tc>
      </w:tr>
      <w:tr w:rsidR="00674F5F" w14:paraId="3D90DCE0" w14:textId="77777777" w:rsidTr="00674F5F">
        <w:tc>
          <w:tcPr>
            <w:tcW w:w="1992" w:type="dxa"/>
          </w:tcPr>
          <w:p w14:paraId="44F29CF9" w14:textId="5C1A2D10" w:rsidR="00674F5F" w:rsidRPr="00A90DC4" w:rsidRDefault="00674F5F" w:rsidP="00674F5F">
            <w:proofErr w:type="spellStart"/>
            <w:r w:rsidRPr="00644D4C">
              <w:t>Heo</w:t>
            </w:r>
            <w:proofErr w:type="spellEnd"/>
            <w:r w:rsidRPr="00644D4C">
              <w:t xml:space="preserve"> et al, 2021</w:t>
            </w:r>
          </w:p>
        </w:tc>
        <w:tc>
          <w:tcPr>
            <w:tcW w:w="1992" w:type="dxa"/>
          </w:tcPr>
          <w:p w14:paraId="2A7CCA3C" w14:textId="3EEC385D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1067281B" w14:textId="073B1112" w:rsidR="00674F5F" w:rsidRDefault="00674F5F" w:rsidP="00674F5F">
            <w:r w:rsidRPr="004E1B1F">
              <w:t>high</w:t>
            </w:r>
          </w:p>
        </w:tc>
        <w:tc>
          <w:tcPr>
            <w:tcW w:w="1993" w:type="dxa"/>
          </w:tcPr>
          <w:p w14:paraId="607A5226" w14:textId="000A8562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4FAE5A70" w14:textId="2EABA9AA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6ED06455" w14:textId="0A98A6EB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4BA6156D" w14:textId="1D48436A" w:rsidR="00674F5F" w:rsidRDefault="00674F5F" w:rsidP="00674F5F">
            <w:r w:rsidRPr="004E1B1F">
              <w:t>low</w:t>
            </w:r>
          </w:p>
        </w:tc>
      </w:tr>
      <w:tr w:rsidR="00674F5F" w14:paraId="58FFCFF1" w14:textId="77777777" w:rsidTr="00674F5F">
        <w:tc>
          <w:tcPr>
            <w:tcW w:w="1992" w:type="dxa"/>
          </w:tcPr>
          <w:p w14:paraId="718FA035" w14:textId="733F9667" w:rsidR="00674F5F" w:rsidRPr="00A90DC4" w:rsidRDefault="00674F5F" w:rsidP="00674F5F">
            <w:r w:rsidRPr="00644D4C">
              <w:t>Xu et al, 2021</w:t>
            </w:r>
          </w:p>
        </w:tc>
        <w:tc>
          <w:tcPr>
            <w:tcW w:w="1992" w:type="dxa"/>
          </w:tcPr>
          <w:p w14:paraId="2E01F296" w14:textId="784EFC44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1BC43C89" w14:textId="0930B6D7" w:rsidR="00674F5F" w:rsidRDefault="00674F5F" w:rsidP="00674F5F">
            <w:r w:rsidRPr="004E1B1F">
              <w:t>high</w:t>
            </w:r>
          </w:p>
        </w:tc>
        <w:tc>
          <w:tcPr>
            <w:tcW w:w="1993" w:type="dxa"/>
          </w:tcPr>
          <w:p w14:paraId="525317A7" w14:textId="2CE30C94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58BF513C" w14:textId="1D6665A1" w:rsidR="00674F5F" w:rsidRDefault="00674F5F" w:rsidP="00674F5F">
            <w:r w:rsidRPr="004E1B1F">
              <w:t>unclear risk</w:t>
            </w:r>
          </w:p>
        </w:tc>
        <w:tc>
          <w:tcPr>
            <w:tcW w:w="1993" w:type="dxa"/>
          </w:tcPr>
          <w:p w14:paraId="3E9C5665" w14:textId="7C559F7C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0EAB343D" w14:textId="7BD45B9E" w:rsidR="00674F5F" w:rsidRDefault="00674F5F" w:rsidP="00674F5F">
            <w:r w:rsidRPr="004E1B1F">
              <w:t>low</w:t>
            </w:r>
          </w:p>
        </w:tc>
      </w:tr>
      <w:tr w:rsidR="00674F5F" w14:paraId="59E6A334" w14:textId="77777777" w:rsidTr="00674F5F">
        <w:tc>
          <w:tcPr>
            <w:tcW w:w="1992" w:type="dxa"/>
          </w:tcPr>
          <w:p w14:paraId="76D46883" w14:textId="6979D438" w:rsidR="00674F5F" w:rsidRPr="00A90DC4" w:rsidRDefault="00674F5F" w:rsidP="00674F5F">
            <w:r w:rsidRPr="00644D4C">
              <w:t>Gandara et al, 2018</w:t>
            </w:r>
          </w:p>
        </w:tc>
        <w:tc>
          <w:tcPr>
            <w:tcW w:w="1992" w:type="dxa"/>
          </w:tcPr>
          <w:p w14:paraId="4DBA7315" w14:textId="1CCBBB1B" w:rsidR="00674F5F" w:rsidRDefault="00674F5F" w:rsidP="00674F5F">
            <w:r w:rsidRPr="004E1B1F">
              <w:t>low</w:t>
            </w:r>
          </w:p>
        </w:tc>
        <w:tc>
          <w:tcPr>
            <w:tcW w:w="1992" w:type="dxa"/>
          </w:tcPr>
          <w:p w14:paraId="04DDD276" w14:textId="4ED5B447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4CDFA693" w14:textId="7771EDD8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3B062799" w14:textId="68BE6071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7629FC62" w14:textId="6A86BB52" w:rsidR="00674F5F" w:rsidRDefault="00674F5F" w:rsidP="00674F5F">
            <w:r w:rsidRPr="004E1B1F">
              <w:t>low</w:t>
            </w:r>
          </w:p>
        </w:tc>
        <w:tc>
          <w:tcPr>
            <w:tcW w:w="1993" w:type="dxa"/>
          </w:tcPr>
          <w:p w14:paraId="43C439B5" w14:textId="4DCD24AF" w:rsidR="00674F5F" w:rsidRDefault="00674F5F" w:rsidP="00674F5F">
            <w:r w:rsidRPr="004E1B1F">
              <w:t>low</w:t>
            </w:r>
          </w:p>
        </w:tc>
      </w:tr>
    </w:tbl>
    <w:p w14:paraId="3CFCB6C0" w14:textId="77777777" w:rsidR="005D5D82" w:rsidRDefault="005D5D82"/>
    <w:sectPr w:rsidR="005D5D82" w:rsidSect="00674F5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38DC5" w14:textId="77777777" w:rsidR="00A96DD3" w:rsidRDefault="00A96DD3" w:rsidP="00E21435">
      <w:r>
        <w:separator/>
      </w:r>
    </w:p>
  </w:endnote>
  <w:endnote w:type="continuationSeparator" w:id="0">
    <w:p w14:paraId="69FCED29" w14:textId="77777777" w:rsidR="00A96DD3" w:rsidRDefault="00A96DD3" w:rsidP="00E21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DC77A" w14:textId="77777777" w:rsidR="00A96DD3" w:rsidRDefault="00A96DD3" w:rsidP="00E21435">
      <w:r>
        <w:separator/>
      </w:r>
    </w:p>
  </w:footnote>
  <w:footnote w:type="continuationSeparator" w:id="0">
    <w:p w14:paraId="0E0A9BDF" w14:textId="77777777" w:rsidR="00A96DD3" w:rsidRDefault="00A96DD3" w:rsidP="00E214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F5F"/>
    <w:rsid w:val="00092B95"/>
    <w:rsid w:val="001109D0"/>
    <w:rsid w:val="0044637C"/>
    <w:rsid w:val="00451A3F"/>
    <w:rsid w:val="005D5D82"/>
    <w:rsid w:val="00674F5F"/>
    <w:rsid w:val="006B2F72"/>
    <w:rsid w:val="008537AD"/>
    <w:rsid w:val="008C5D0E"/>
    <w:rsid w:val="0091609C"/>
    <w:rsid w:val="009A27A3"/>
    <w:rsid w:val="00A96DD3"/>
    <w:rsid w:val="00CA4B0C"/>
    <w:rsid w:val="00CD0393"/>
    <w:rsid w:val="00D15FA0"/>
    <w:rsid w:val="00E21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8BE3E"/>
  <w15:chartTrackingRefBased/>
  <w15:docId w15:val="{BB12B605-7AFF-49C4-A7E2-2D977F729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4F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1435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5">
    <w:name w:val="頁首 字元"/>
    <w:basedOn w:val="a0"/>
    <w:link w:val="a4"/>
    <w:uiPriority w:val="99"/>
    <w:rsid w:val="00E21435"/>
    <w:rPr>
      <w:sz w:val="20"/>
      <w:szCs w:val="18"/>
    </w:rPr>
  </w:style>
  <w:style w:type="paragraph" w:styleId="a6">
    <w:name w:val="footer"/>
    <w:basedOn w:val="a"/>
    <w:link w:val="a7"/>
    <w:uiPriority w:val="99"/>
    <w:unhideWhenUsed/>
    <w:rsid w:val="00E21435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7">
    <w:name w:val="頁尾 字元"/>
    <w:basedOn w:val="a0"/>
    <w:link w:val="a6"/>
    <w:uiPriority w:val="99"/>
    <w:rsid w:val="00E21435"/>
    <w:rPr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09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9</TotalTime>
  <Pages>2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ker777</dc:creator>
  <cp:keywords/>
  <dc:description/>
  <cp:lastModifiedBy>guaker777</cp:lastModifiedBy>
  <cp:revision>13</cp:revision>
  <dcterms:created xsi:type="dcterms:W3CDTF">2022-04-27T03:16:00Z</dcterms:created>
  <dcterms:modified xsi:type="dcterms:W3CDTF">2022-08-01T13:05:00Z</dcterms:modified>
</cp:coreProperties>
</file>